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BEB6D" w14:textId="77777777" w:rsidR="009774AC" w:rsidRPr="0085482B" w:rsidRDefault="009774AC" w:rsidP="009774AC">
      <w:pPr>
        <w:rPr>
          <w:rFonts w:ascii="Times New Roman" w:hAnsi="Times New Roman"/>
        </w:rPr>
      </w:pPr>
      <w:r w:rsidRPr="0085482B">
        <w:rPr>
          <w:rFonts w:ascii="Times New Roman" w:hAnsi="Times New Roman"/>
          <w:b/>
        </w:rPr>
        <w:t xml:space="preserve">Supplemental Figure 4: </w:t>
      </w:r>
      <w:r w:rsidRPr="0085482B">
        <w:rPr>
          <w:rFonts w:ascii="Times New Roman" w:hAnsi="Times New Roman"/>
          <w:sz w:val="24"/>
          <w:szCs w:val="24"/>
        </w:rPr>
        <w:t>Boxplots showing median and IQR of body mass by pre-reorganization social rank at the beginning of social observation on day 3 or 4 of group housing (A) and once groups were stable on day 7 or 8 (B) of group housing. Points represent individuals.</w:t>
      </w:r>
    </w:p>
    <w:p w14:paraId="15E37783" w14:textId="77777777" w:rsidR="009774AC" w:rsidRPr="0085482B" w:rsidRDefault="009774AC" w:rsidP="009774AC">
      <w:pPr>
        <w:rPr>
          <w:rFonts w:ascii="Times New Roman" w:hAnsi="Times New Roman"/>
        </w:rPr>
      </w:pPr>
      <w:r w:rsidRPr="0085482B">
        <w:rPr>
          <w:noProof/>
        </w:rPr>
        <mc:AlternateContent>
          <mc:Choice Requires="wps">
            <w:drawing>
              <wp:inline distT="0" distB="0" distL="0" distR="0" wp14:anchorId="2B0D8045" wp14:editId="3FFEA5BE">
                <wp:extent cx="304800" cy="304800"/>
                <wp:effectExtent l="0" t="0" r="0" b="0"/>
                <wp:docPr id="1974589239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E4F700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85482B">
        <w:rPr>
          <w:noProof/>
        </w:rPr>
        <w:t xml:space="preserve"> </w:t>
      </w:r>
      <w:r w:rsidRPr="0085482B">
        <w:rPr>
          <w:noProof/>
        </w:rPr>
        <w:drawing>
          <wp:inline distT="0" distB="0" distL="0" distR="0" wp14:anchorId="27293939" wp14:editId="0A573BF4">
            <wp:extent cx="6067046" cy="2941956"/>
            <wp:effectExtent l="0" t="0" r="0" b="0"/>
            <wp:docPr id="102148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485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1932" cy="294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C97EF" w14:textId="77777777" w:rsidR="009774AC" w:rsidRPr="0085482B" w:rsidRDefault="009774AC" w:rsidP="009774AC">
      <w:pPr>
        <w:rPr>
          <w:rFonts w:ascii="Times New Roman" w:hAnsi="Times New Roman"/>
        </w:rPr>
      </w:pPr>
    </w:p>
    <w:p w14:paraId="4198E409" w14:textId="77777777" w:rsidR="004433F9" w:rsidRDefault="004433F9"/>
    <w:sectPr w:rsidR="00443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4AC"/>
    <w:rsid w:val="00020760"/>
    <w:rsid w:val="004433F9"/>
    <w:rsid w:val="0097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C90EB"/>
  <w15:chartTrackingRefBased/>
  <w15:docId w15:val="{6C9A95C5-83C9-4B15-8F5E-ED80397E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4A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1</cp:revision>
  <dcterms:created xsi:type="dcterms:W3CDTF">2025-01-03T21:32:00Z</dcterms:created>
  <dcterms:modified xsi:type="dcterms:W3CDTF">2025-01-03T21:32:00Z</dcterms:modified>
</cp:coreProperties>
</file>